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904BE" w14:textId="4B631F8F" w:rsidR="005B5BA0" w:rsidRPr="00CE06DE" w:rsidRDefault="00CE06DE" w:rsidP="00CE06DE">
      <w:pPr>
        <w:spacing w:line="480" w:lineRule="auto"/>
        <w:rPr>
          <w:rFonts w:ascii="Arial" w:hAnsi="Arial" w:cs="Arial"/>
          <w:b/>
          <w:bCs/>
        </w:rPr>
      </w:pPr>
      <w:r w:rsidRPr="00CE06DE">
        <w:rPr>
          <w:rFonts w:ascii="Arial" w:hAnsi="Arial" w:cs="Arial"/>
          <w:b/>
          <w:bCs/>
        </w:rPr>
        <w:t xml:space="preserve">Online Resources:  </w:t>
      </w:r>
      <w:r w:rsidR="005B5BA0" w:rsidRPr="00CE06DE">
        <w:rPr>
          <w:rFonts w:ascii="Arial" w:hAnsi="Arial" w:cs="Arial"/>
          <w:b/>
          <w:bCs/>
        </w:rPr>
        <w:t>Foot and ankle problems in children and young people: a population-based cohort study</w:t>
      </w:r>
      <w:r w:rsidRPr="00CE06DE">
        <w:rPr>
          <w:rFonts w:ascii="Arial" w:hAnsi="Arial" w:cs="Arial"/>
          <w:b/>
          <w:bCs/>
        </w:rPr>
        <w:t xml:space="preserve">.  </w:t>
      </w:r>
    </w:p>
    <w:p w14:paraId="6697D672" w14:textId="6AB87963" w:rsidR="005B5BA0" w:rsidRPr="00CE06DE" w:rsidRDefault="00CE06DE" w:rsidP="00CE06DE">
      <w:pPr>
        <w:spacing w:line="480" w:lineRule="auto"/>
        <w:rPr>
          <w:rFonts w:ascii="Arial" w:hAnsi="Arial" w:cs="Arial"/>
          <w:b/>
          <w:bCs/>
          <w:szCs w:val="28"/>
          <w:lang w:val="en-US"/>
        </w:rPr>
      </w:pPr>
      <w:r w:rsidRPr="00CE06DE">
        <w:rPr>
          <w:rFonts w:ascii="Arial" w:hAnsi="Arial" w:cs="Arial"/>
          <w:b/>
          <w:bCs/>
          <w:szCs w:val="28"/>
          <w:lang w:val="en-US"/>
        </w:rPr>
        <w:t xml:space="preserve">Emma 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>Rezel-Potts</w:t>
      </w:r>
      <w:r w:rsidR="005B5BA0" w:rsidRPr="00CE06DE">
        <w:rPr>
          <w:rFonts w:ascii="Arial" w:hAnsi="Arial" w:cs="Arial"/>
          <w:b/>
          <w:bCs/>
          <w:szCs w:val="28"/>
          <w:vertAlign w:val="superscript"/>
          <w:lang w:val="en-US"/>
        </w:rPr>
        <w:t>1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 xml:space="preserve">, </w:t>
      </w:r>
      <w:r w:rsidRPr="00CE06DE">
        <w:rPr>
          <w:rFonts w:ascii="Arial" w:hAnsi="Arial" w:cs="Arial"/>
          <w:b/>
          <w:bCs/>
          <w:szCs w:val="28"/>
          <w:lang w:val="en-US"/>
        </w:rPr>
        <w:t xml:space="preserve">Catherine 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>Bowen</w:t>
      </w:r>
      <w:r w:rsidR="005B5BA0" w:rsidRPr="00CE06DE">
        <w:rPr>
          <w:rFonts w:ascii="Arial" w:hAnsi="Arial" w:cs="Arial"/>
          <w:b/>
          <w:bCs/>
          <w:szCs w:val="28"/>
          <w:vertAlign w:val="superscript"/>
          <w:lang w:val="en-US"/>
        </w:rPr>
        <w:t>2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 xml:space="preserve">, </w:t>
      </w:r>
      <w:r w:rsidRPr="00CE06DE">
        <w:rPr>
          <w:rFonts w:ascii="Arial" w:hAnsi="Arial" w:cs="Arial"/>
          <w:b/>
          <w:bCs/>
          <w:szCs w:val="28"/>
          <w:lang w:val="en-US"/>
        </w:rPr>
        <w:t xml:space="preserve">Kate M. 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>Dunn</w:t>
      </w:r>
      <w:r w:rsidR="005B5BA0" w:rsidRPr="00CE06DE">
        <w:rPr>
          <w:rFonts w:ascii="Arial" w:hAnsi="Arial" w:cs="Arial"/>
          <w:b/>
          <w:bCs/>
          <w:szCs w:val="28"/>
          <w:vertAlign w:val="superscript"/>
          <w:lang w:val="en-US"/>
        </w:rPr>
        <w:t>3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 xml:space="preserve">, </w:t>
      </w:r>
      <w:r w:rsidRPr="00CE06DE">
        <w:rPr>
          <w:rFonts w:ascii="Arial" w:hAnsi="Arial" w:cs="Arial"/>
          <w:b/>
          <w:bCs/>
          <w:szCs w:val="28"/>
          <w:lang w:val="en-US"/>
        </w:rPr>
        <w:t xml:space="preserve">Christopher I. 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>Jones</w:t>
      </w:r>
      <w:r w:rsidR="005B5BA0" w:rsidRPr="00CE06DE">
        <w:rPr>
          <w:rFonts w:ascii="Arial" w:hAnsi="Arial" w:cs="Arial"/>
          <w:b/>
          <w:bCs/>
          <w:szCs w:val="28"/>
          <w:vertAlign w:val="superscript"/>
          <w:lang w:val="en-US"/>
        </w:rPr>
        <w:t>4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 xml:space="preserve">, </w:t>
      </w:r>
      <w:r w:rsidRPr="00CE06DE">
        <w:rPr>
          <w:rFonts w:ascii="Arial" w:hAnsi="Arial" w:cs="Arial"/>
          <w:b/>
          <w:bCs/>
          <w:szCs w:val="28"/>
          <w:lang w:val="en-US"/>
        </w:rPr>
        <w:t xml:space="preserve">Martin C. 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>Gulliford</w:t>
      </w:r>
      <w:r w:rsidR="005B5BA0" w:rsidRPr="00CE06DE">
        <w:rPr>
          <w:rFonts w:ascii="Arial" w:hAnsi="Arial" w:cs="Arial"/>
          <w:b/>
          <w:bCs/>
          <w:szCs w:val="28"/>
          <w:vertAlign w:val="superscript"/>
          <w:lang w:val="en-US"/>
        </w:rPr>
        <w:t>1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 xml:space="preserve">, </w:t>
      </w:r>
      <w:r w:rsidRPr="00CE06DE">
        <w:rPr>
          <w:rFonts w:ascii="Arial" w:hAnsi="Arial" w:cs="Arial"/>
          <w:b/>
          <w:bCs/>
          <w:szCs w:val="28"/>
          <w:lang w:val="en-US"/>
        </w:rPr>
        <w:t xml:space="preserve">Stewart C. </w:t>
      </w:r>
      <w:r w:rsidR="005B5BA0" w:rsidRPr="00CE06DE">
        <w:rPr>
          <w:rFonts w:ascii="Arial" w:hAnsi="Arial" w:cs="Arial"/>
          <w:b/>
          <w:bCs/>
          <w:szCs w:val="28"/>
          <w:lang w:val="en-US"/>
        </w:rPr>
        <w:t>Morrison</w:t>
      </w:r>
      <w:r w:rsidR="005B5BA0" w:rsidRPr="00CE06DE">
        <w:rPr>
          <w:rFonts w:ascii="Arial" w:hAnsi="Arial" w:cs="Arial"/>
          <w:b/>
          <w:bCs/>
          <w:szCs w:val="28"/>
          <w:vertAlign w:val="superscript"/>
          <w:lang w:val="en-US"/>
        </w:rPr>
        <w:t>1</w:t>
      </w:r>
    </w:p>
    <w:p w14:paraId="39ECC286" w14:textId="77777777" w:rsidR="005B5BA0" w:rsidRPr="00CE06DE" w:rsidRDefault="005B5BA0" w:rsidP="00CE06DE">
      <w:pPr>
        <w:spacing w:line="360" w:lineRule="auto"/>
        <w:rPr>
          <w:rFonts w:ascii="Arial" w:hAnsi="Arial" w:cs="Arial"/>
          <w:b/>
          <w:bCs/>
        </w:rPr>
      </w:pPr>
      <w:r w:rsidRPr="00CE06DE">
        <w:rPr>
          <w:rFonts w:ascii="Arial" w:hAnsi="Arial" w:cs="Arial"/>
          <w:b/>
          <w:bCs/>
          <w:vertAlign w:val="superscript"/>
        </w:rPr>
        <w:t>1</w:t>
      </w:r>
      <w:r w:rsidRPr="00CE06DE">
        <w:rPr>
          <w:rFonts w:ascii="Arial" w:hAnsi="Arial" w:cs="Arial"/>
          <w:b/>
          <w:bCs/>
        </w:rPr>
        <w:t>School of Life Course and Population Sciences, King’s College London, Guy’s Campus, London SE1 1UL, UK.</w:t>
      </w:r>
    </w:p>
    <w:p w14:paraId="4AEF59FB" w14:textId="77777777" w:rsidR="005B5BA0" w:rsidRPr="00CE06DE" w:rsidRDefault="005B5BA0" w:rsidP="00CE06DE">
      <w:pPr>
        <w:spacing w:line="360" w:lineRule="auto"/>
        <w:rPr>
          <w:rFonts w:ascii="Arial" w:hAnsi="Arial" w:cs="Arial"/>
          <w:b/>
          <w:bCs/>
        </w:rPr>
      </w:pPr>
      <w:r w:rsidRPr="00CE06DE">
        <w:rPr>
          <w:rFonts w:ascii="Arial" w:hAnsi="Arial" w:cs="Arial"/>
          <w:b/>
          <w:bCs/>
          <w:vertAlign w:val="superscript"/>
        </w:rPr>
        <w:t xml:space="preserve">2 </w:t>
      </w:r>
      <w:r w:rsidRPr="00CE06DE">
        <w:rPr>
          <w:rFonts w:ascii="Arial" w:hAnsi="Arial" w:cs="Arial"/>
          <w:b/>
          <w:bCs/>
        </w:rPr>
        <w:t>Faculty of Environmental and Life Sciences, University of Southampton, Highfield Campus, SO17 1BJ, UK.</w:t>
      </w:r>
    </w:p>
    <w:p w14:paraId="5B5BE113" w14:textId="77777777" w:rsidR="005B5BA0" w:rsidRPr="00CE06DE" w:rsidRDefault="005B5BA0" w:rsidP="00CE06DE">
      <w:pPr>
        <w:spacing w:line="360" w:lineRule="auto"/>
        <w:rPr>
          <w:rFonts w:ascii="Arial" w:hAnsi="Arial" w:cs="Arial"/>
          <w:b/>
          <w:bCs/>
          <w:u w:val="single"/>
        </w:rPr>
      </w:pPr>
      <w:r w:rsidRPr="00CE06DE">
        <w:rPr>
          <w:rFonts w:ascii="Arial" w:hAnsi="Arial" w:cs="Arial"/>
          <w:b/>
          <w:bCs/>
          <w:vertAlign w:val="superscript"/>
        </w:rPr>
        <w:t xml:space="preserve">3 </w:t>
      </w:r>
      <w:r w:rsidRPr="00CE06DE">
        <w:rPr>
          <w:rFonts w:ascii="Arial" w:hAnsi="Arial" w:cs="Arial"/>
          <w:b/>
          <w:bCs/>
        </w:rPr>
        <w:t>Centre for Musculoskeletal Health Research, School of Medicine, Keele University, Keele, Staffordshire, ST5 5BG, UK.</w:t>
      </w:r>
    </w:p>
    <w:p w14:paraId="6ED68F82" w14:textId="77777777" w:rsidR="005B5BA0" w:rsidRPr="00CE06DE" w:rsidRDefault="005B5BA0" w:rsidP="00CE06DE">
      <w:pPr>
        <w:spacing w:line="360" w:lineRule="auto"/>
        <w:rPr>
          <w:rFonts w:ascii="Arial" w:hAnsi="Arial" w:cs="Arial"/>
          <w:b/>
          <w:bCs/>
          <w:u w:val="single"/>
        </w:rPr>
      </w:pPr>
      <w:r w:rsidRPr="00CE06DE">
        <w:rPr>
          <w:rFonts w:ascii="Arial" w:hAnsi="Arial" w:cs="Arial"/>
          <w:b/>
          <w:bCs/>
          <w:vertAlign w:val="superscript"/>
        </w:rPr>
        <w:t xml:space="preserve">4 </w:t>
      </w:r>
      <w:r w:rsidRPr="00CE06DE">
        <w:rPr>
          <w:rStyle w:val="normaltextrun"/>
          <w:rFonts w:ascii="Arial" w:hAnsi="Arial" w:cs="Arial"/>
          <w:b/>
          <w:bCs/>
          <w:szCs w:val="20"/>
          <w:shd w:val="clear" w:color="auto" w:fill="FFFFFF"/>
        </w:rPr>
        <w:t>Department of Primary Care and Public Health, Brighton and Sussex Medical School, Falmer, BN1 9PS, UK</w:t>
      </w:r>
      <w:r w:rsidRPr="00CE06DE">
        <w:rPr>
          <w:rStyle w:val="normaltextrun"/>
          <w:rFonts w:ascii="Arial" w:hAnsi="Arial" w:cs="Arial"/>
          <w:b/>
          <w:bCs/>
          <w:color w:val="000000"/>
          <w:szCs w:val="20"/>
          <w:shd w:val="clear" w:color="auto" w:fill="FFFFFF"/>
        </w:rPr>
        <w:t>.</w:t>
      </w:r>
    </w:p>
    <w:p w14:paraId="6612F0D8" w14:textId="77777777" w:rsidR="005B5BA0" w:rsidRPr="00CE06DE" w:rsidRDefault="005B5BA0" w:rsidP="005B5BA0">
      <w:pPr>
        <w:pStyle w:val="NoSpacing"/>
        <w:spacing w:line="360" w:lineRule="auto"/>
        <w:rPr>
          <w:rFonts w:ascii="Arial" w:hAnsi="Arial" w:cs="Arial"/>
          <w:b/>
          <w:bCs/>
        </w:rPr>
      </w:pPr>
      <w:r w:rsidRPr="00CE06DE">
        <w:rPr>
          <w:rFonts w:ascii="Arial" w:hAnsi="Arial" w:cs="Arial"/>
          <w:b/>
          <w:bCs/>
        </w:rPr>
        <w:t>Corresponding author</w:t>
      </w:r>
    </w:p>
    <w:p w14:paraId="7FAE7006" w14:textId="77777777" w:rsidR="005B5BA0" w:rsidRPr="00CE06DE" w:rsidRDefault="005B5BA0" w:rsidP="005B5BA0">
      <w:pPr>
        <w:pStyle w:val="NoSpacing"/>
        <w:spacing w:line="360" w:lineRule="auto"/>
        <w:rPr>
          <w:rFonts w:ascii="Arial" w:hAnsi="Arial" w:cs="Arial"/>
          <w:b/>
          <w:bCs/>
        </w:rPr>
      </w:pPr>
      <w:r w:rsidRPr="00CE06DE">
        <w:rPr>
          <w:rFonts w:ascii="Arial" w:hAnsi="Arial" w:cs="Arial"/>
          <w:b/>
          <w:bCs/>
        </w:rPr>
        <w:t xml:space="preserve">Dr Stewart Morrison, Addison House, Guy’s Campus, King’s College London, </w:t>
      </w:r>
    </w:p>
    <w:p w14:paraId="620C830C" w14:textId="77777777" w:rsidR="005B5BA0" w:rsidRPr="00CE06DE" w:rsidRDefault="005B5BA0" w:rsidP="005B5BA0">
      <w:pPr>
        <w:pStyle w:val="NoSpacing"/>
        <w:spacing w:line="360" w:lineRule="auto"/>
        <w:rPr>
          <w:rFonts w:ascii="Arial" w:hAnsi="Arial" w:cs="Arial"/>
          <w:b/>
          <w:bCs/>
        </w:rPr>
      </w:pPr>
      <w:r w:rsidRPr="00CE06DE">
        <w:rPr>
          <w:rFonts w:ascii="Arial" w:hAnsi="Arial" w:cs="Arial"/>
          <w:b/>
          <w:bCs/>
        </w:rPr>
        <w:t xml:space="preserve">London SE1 1UL, UK. Email: </w:t>
      </w:r>
      <w:hyperlink r:id="rId7" w:history="1">
        <w:r w:rsidRPr="00CE06DE">
          <w:rPr>
            <w:rStyle w:val="Hyperlink"/>
            <w:rFonts w:ascii="Arial" w:hAnsi="Arial" w:cs="Arial"/>
            <w:b/>
            <w:bCs/>
          </w:rPr>
          <w:t>stewart.morrison@kcl.ac.uk</w:t>
        </w:r>
      </w:hyperlink>
    </w:p>
    <w:p w14:paraId="6864D1FF" w14:textId="77777777" w:rsidR="005B5BA0" w:rsidRDefault="005B5BA0">
      <w:r>
        <w:br w:type="page"/>
      </w:r>
    </w:p>
    <w:p w14:paraId="33208E7B" w14:textId="71762636" w:rsidR="00E43660" w:rsidRPr="00CE06DE" w:rsidRDefault="00362882">
      <w:pPr>
        <w:rPr>
          <w:rFonts w:ascii="Arial" w:hAnsi="Arial" w:cs="Arial"/>
        </w:rPr>
      </w:pPr>
      <w:r w:rsidRPr="00CE06DE">
        <w:rPr>
          <w:rFonts w:ascii="Arial" w:hAnsi="Arial" w:cs="Arial"/>
        </w:rPr>
        <w:t xml:space="preserve">Online Resource </w:t>
      </w:r>
      <w:r w:rsidR="6656967E" w:rsidRPr="00CE06DE">
        <w:rPr>
          <w:rFonts w:ascii="Arial" w:hAnsi="Arial" w:cs="Arial"/>
        </w:rPr>
        <w:t>2</w:t>
      </w:r>
      <w:r w:rsidR="00697356" w:rsidRPr="00CE06DE">
        <w:rPr>
          <w:rFonts w:ascii="Arial" w:hAnsi="Arial" w:cs="Arial"/>
        </w:rPr>
        <w:t xml:space="preserve"> Patient enrolment flow chart.</w:t>
      </w:r>
    </w:p>
    <w:p w14:paraId="18D18456" w14:textId="3B21330C" w:rsidR="00056F7E" w:rsidRDefault="008B52E7"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F03F5B6" wp14:editId="75ABF308">
                <wp:simplePos x="0" y="0"/>
                <wp:positionH relativeFrom="column">
                  <wp:posOffset>904875</wp:posOffset>
                </wp:positionH>
                <wp:positionV relativeFrom="paragraph">
                  <wp:posOffset>4667250</wp:posOffset>
                </wp:positionV>
                <wp:extent cx="3267075" cy="990600"/>
                <wp:effectExtent l="0" t="0" r="28575" b="19050"/>
                <wp:wrapNone/>
                <wp:docPr id="54588385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7075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FA9F91" w14:textId="5E4EFBB1" w:rsidR="002F12D7" w:rsidRDefault="002F12D7" w:rsidP="008B52E7">
                            <w:pPr>
                              <w:jc w:val="center"/>
                            </w:pPr>
                            <w:r>
                              <w:t>Total patients with foot and ankle coded events</w:t>
                            </w:r>
                            <w:r w:rsidR="008B52E7">
                              <w:t xml:space="preserve"> </w:t>
                            </w:r>
                            <w:r w:rsidR="008B52E7" w:rsidRPr="002F12D7">
                              <w:t>1st January 2015 to 31st December 2021</w:t>
                            </w:r>
                            <w:r w:rsidR="00056F7E">
                              <w:t>.</w:t>
                            </w:r>
                          </w:p>
                          <w:p w14:paraId="44C870D7" w14:textId="6E246C23" w:rsidR="002F12D7" w:rsidRDefault="002F12D7" w:rsidP="002F12D7">
                            <w:pPr>
                              <w:jc w:val="center"/>
                            </w:pPr>
                            <w:r>
                              <w:t>(N = 416,1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03F5B6" id="Rectangle 1" o:spid="_x0000_s1026" style="position:absolute;margin-left:71.25pt;margin-top:367.5pt;width:257.25pt;height:78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" fillcolor="white [3201]" strokecolor="black [3200]" strokeweight="1pt">
                <v:textbox>
                  <w:txbxContent>
                    <w:p w14:paraId="57FA9F91" w14:textId="5E4EFBB1" w:rsidR="002F12D7" w:rsidRDefault="002F12D7" w:rsidP="008B52E7">
                      <w:pPr>
                        <w:jc w:val="center"/>
                      </w:pPr>
                      <w:r>
                        <w:t>Total patients with foot and ankle coded events</w:t>
                      </w:r>
                      <w:r w:rsidR="008B52E7">
                        <w:t xml:space="preserve"> </w:t>
                      </w:r>
                      <w:r w:rsidR="008B52E7" w:rsidRPr="002F12D7">
                        <w:t>1st January 2015 to 31st December 2021</w:t>
                      </w:r>
                      <w:r w:rsidR="00056F7E">
                        <w:t>.</w:t>
                      </w:r>
                    </w:p>
                    <w:p w14:paraId="44C870D7" w14:textId="6E246C23" w:rsidR="002F12D7" w:rsidRDefault="002F12D7" w:rsidP="002F12D7">
                      <w:pPr>
                        <w:jc w:val="center"/>
                      </w:pPr>
                      <w:r>
                        <w:t>(N = 416,1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189EA593" wp14:editId="598EDA7B">
                <wp:simplePos x="0" y="0"/>
                <wp:positionH relativeFrom="column">
                  <wp:posOffset>2514600</wp:posOffset>
                </wp:positionH>
                <wp:positionV relativeFrom="paragraph">
                  <wp:posOffset>4171950</wp:posOffset>
                </wp:positionV>
                <wp:extent cx="0" cy="466725"/>
                <wp:effectExtent l="76200" t="0" r="57150" b="47625"/>
                <wp:wrapNone/>
                <wp:docPr id="170244616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type id="_x0000_t32" coordsize="21600,21600" o:oned="t" filled="f" o:spt="32" path="m,l21600,21600e" w14:anchorId="47E41F31">
                <v:path fillok="f" arrowok="t" o:connecttype="none"/>
                <o:lock v:ext="edit" shapetype="t"/>
              </v:shapetype>
              <v:shape id="Straight Arrow Connector 2" style="position:absolute;margin-left:198pt;margin-top:328.5pt;width:0;height:36.75pt;flip:x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">
                <v:stroke joinstyle="miter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E4A0E74" wp14:editId="75A707C4">
                <wp:simplePos x="0" y="0"/>
                <wp:positionH relativeFrom="column">
                  <wp:posOffset>933450</wp:posOffset>
                </wp:positionH>
                <wp:positionV relativeFrom="paragraph">
                  <wp:posOffset>3171825</wp:posOffset>
                </wp:positionV>
                <wp:extent cx="3267075" cy="990600"/>
                <wp:effectExtent l="0" t="0" r="28575" b="19050"/>
                <wp:wrapNone/>
                <wp:docPr id="1076232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7075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B406FF" w14:textId="43924ADE" w:rsidR="002F12D7" w:rsidRDefault="002F12D7" w:rsidP="002F12D7">
                            <w:pPr>
                              <w:jc w:val="center"/>
                            </w:pPr>
                            <w:r>
                              <w:t xml:space="preserve">Total patients aged </w:t>
                            </w:r>
                            <w:r>
                              <w:rPr>
                                <w:rFonts w:cstheme="minorHAnsi"/>
                              </w:rPr>
                              <w:t>≤</w:t>
                            </w:r>
                            <w:r>
                              <w:t xml:space="preserve">18 years and registered in English practices </w:t>
                            </w:r>
                            <w:r w:rsidRPr="002F12D7">
                              <w:t>1st January 2015 to 31st December 2021</w:t>
                            </w:r>
                            <w:r w:rsidR="00056F7E">
                              <w:t>.</w:t>
                            </w:r>
                          </w:p>
                          <w:p w14:paraId="297D2AB2" w14:textId="77777777" w:rsidR="002F12D7" w:rsidRDefault="002F12D7" w:rsidP="002F12D7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Pr="002F12D7">
                              <w:t>7,612,08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4A0E74" id="_x0000_s1027" style="position:absolute;margin-left:73.5pt;margin-top:249.75pt;width:257.25pt;height:78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" fillcolor="white [3201]" strokecolor="black [3200]" strokeweight="1pt">
                <v:textbox>
                  <w:txbxContent>
                    <w:p w14:paraId="24B406FF" w14:textId="43924ADE" w:rsidR="002F12D7" w:rsidRDefault="002F12D7" w:rsidP="002F12D7">
                      <w:pPr>
                        <w:jc w:val="center"/>
                      </w:pPr>
                      <w:r>
                        <w:t xml:space="preserve">Total patients aged </w:t>
                      </w:r>
                      <w:r>
                        <w:rPr>
                          <w:rFonts w:cstheme="minorHAnsi"/>
                        </w:rPr>
                        <w:t>≤</w:t>
                      </w:r>
                      <w:r>
                        <w:t xml:space="preserve">18 years and registered in English practices </w:t>
                      </w:r>
                      <w:r w:rsidRPr="002F12D7">
                        <w:t>1st January 2015 to 31st December 2021</w:t>
                      </w:r>
                      <w:r w:rsidR="00056F7E">
                        <w:t>.</w:t>
                      </w:r>
                    </w:p>
                    <w:p w14:paraId="297D2AB2" w14:textId="77777777" w:rsidR="002F12D7" w:rsidRDefault="002F12D7" w:rsidP="002F12D7">
                      <w:pPr>
                        <w:jc w:val="center"/>
                      </w:pPr>
                      <w:r>
                        <w:t xml:space="preserve">(N = </w:t>
                      </w:r>
                      <w:r w:rsidRPr="002F12D7">
                        <w:t>7,612,087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20674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2B5D0FF1" wp14:editId="30C9187A">
                <wp:simplePos x="0" y="0"/>
                <wp:positionH relativeFrom="column">
                  <wp:posOffset>2543175</wp:posOffset>
                </wp:positionH>
                <wp:positionV relativeFrom="paragraph">
                  <wp:posOffset>2695575</wp:posOffset>
                </wp:positionV>
                <wp:extent cx="0" cy="466725"/>
                <wp:effectExtent l="76200" t="0" r="57150" b="47625"/>
                <wp:wrapNone/>
                <wp:docPr id="36534865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2" style="position:absolute;margin-left:200.25pt;margin-top:212.25pt;width:0;height:36.75pt;flip:x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" w14:anchorId="3276CBA3">
                <v:stroke joinstyle="miter" endarrow="block"/>
              </v:shape>
            </w:pict>
          </mc:Fallback>
        </mc:AlternateContent>
      </w:r>
      <w:r w:rsidR="00120674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F08D9DF" wp14:editId="48685473">
                <wp:simplePos x="0" y="0"/>
                <wp:positionH relativeFrom="column">
                  <wp:posOffset>962025</wp:posOffset>
                </wp:positionH>
                <wp:positionV relativeFrom="paragraph">
                  <wp:posOffset>1704975</wp:posOffset>
                </wp:positionV>
                <wp:extent cx="3267075" cy="990600"/>
                <wp:effectExtent l="0" t="0" r="28575" b="19050"/>
                <wp:wrapNone/>
                <wp:docPr id="2576519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7075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60D95B" w14:textId="33043E16" w:rsidR="00F94910" w:rsidRDefault="00797CE6" w:rsidP="00797CE6">
                            <w:pPr>
                              <w:jc w:val="center"/>
                            </w:pPr>
                            <w:r>
                              <w:t xml:space="preserve">Total patients available in CPRD Aurum source population and registered in practices actively </w:t>
                            </w:r>
                            <w:r w:rsidR="00F94910">
                              <w:t xml:space="preserve">contributing </w:t>
                            </w:r>
                            <w:r w:rsidR="00120674">
                              <w:t>to</w:t>
                            </w:r>
                            <w:r w:rsidR="00F94910">
                              <w:t xml:space="preserve"> the </w:t>
                            </w:r>
                            <w:r w:rsidR="00F21DF2">
                              <w:t>M</w:t>
                            </w:r>
                            <w:r w:rsidR="00F94910">
                              <w:t>ay 2022 Aurum release</w:t>
                            </w:r>
                            <w:r w:rsidR="00056F7E">
                              <w:t>.</w:t>
                            </w:r>
                            <w:r w:rsidR="00F94910">
                              <w:t xml:space="preserve"> </w:t>
                            </w:r>
                          </w:p>
                          <w:p w14:paraId="41ECD153" w14:textId="5ADB4131" w:rsidR="00797CE6" w:rsidRDefault="00F94910" w:rsidP="00797CE6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Pr="00F94910">
                              <w:t>13,300,06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08D9DF" id="_x0000_s1028" style="position:absolute;margin-left:75.75pt;margin-top:134.25pt;width:257.25pt;height:78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" fillcolor="white [3201]" strokecolor="black [3200]" strokeweight="1pt">
                <v:textbox>
                  <w:txbxContent>
                    <w:p w14:paraId="2860D95B" w14:textId="33043E16" w:rsidR="00F94910" w:rsidRDefault="00797CE6" w:rsidP="00797CE6">
                      <w:pPr>
                        <w:jc w:val="center"/>
                      </w:pPr>
                      <w:r>
                        <w:t xml:space="preserve">Total patients available in CPRD Aurum source population and registered in practices actively </w:t>
                      </w:r>
                      <w:r w:rsidR="00F94910">
                        <w:t xml:space="preserve">contributing </w:t>
                      </w:r>
                      <w:r w:rsidR="00120674">
                        <w:t>to</w:t>
                      </w:r>
                      <w:r w:rsidR="00F94910">
                        <w:t xml:space="preserve"> the </w:t>
                      </w:r>
                      <w:r w:rsidR="00F21DF2">
                        <w:t>M</w:t>
                      </w:r>
                      <w:r w:rsidR="00F94910">
                        <w:t>ay 2022 Aurum release</w:t>
                      </w:r>
                      <w:r w:rsidR="00056F7E">
                        <w:t>.</w:t>
                      </w:r>
                      <w:r w:rsidR="00F94910">
                        <w:t xml:space="preserve"> </w:t>
                      </w:r>
                    </w:p>
                    <w:p w14:paraId="41ECD153" w14:textId="5ADB4131" w:rsidR="00797CE6" w:rsidRDefault="00F94910" w:rsidP="00797CE6">
                      <w:pPr>
                        <w:jc w:val="center"/>
                      </w:pPr>
                      <w:r>
                        <w:t xml:space="preserve">(N = </w:t>
                      </w:r>
                      <w:r w:rsidRPr="00F94910">
                        <w:t>13,300,067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20674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5CFA98C" wp14:editId="3B46ED06">
                <wp:simplePos x="0" y="0"/>
                <wp:positionH relativeFrom="column">
                  <wp:posOffset>2545080</wp:posOffset>
                </wp:positionH>
                <wp:positionV relativeFrom="paragraph">
                  <wp:posOffset>1238250</wp:posOffset>
                </wp:positionV>
                <wp:extent cx="0" cy="466725"/>
                <wp:effectExtent l="76200" t="0" r="57150" b="47625"/>
                <wp:wrapNone/>
                <wp:docPr id="53078225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2" style="position:absolute;margin-left:200.4pt;margin-top:97.5pt;width:0;height:36.75pt;flip:x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" w14:anchorId="0838654A">
                <v:stroke joinstyle="miter" endarrow="block"/>
              </v:shape>
            </w:pict>
          </mc:Fallback>
        </mc:AlternateContent>
      </w:r>
      <w:r w:rsidR="00797CE6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670D9F" wp14:editId="57422448">
                <wp:simplePos x="0" y="0"/>
                <wp:positionH relativeFrom="column">
                  <wp:posOffset>952500</wp:posOffset>
                </wp:positionH>
                <wp:positionV relativeFrom="paragraph">
                  <wp:posOffset>238125</wp:posOffset>
                </wp:positionV>
                <wp:extent cx="3267075" cy="990600"/>
                <wp:effectExtent l="0" t="0" r="28575" b="19050"/>
                <wp:wrapNone/>
                <wp:docPr id="14162223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7075" cy="990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3E3831" w14:textId="44CE90B5" w:rsidR="00797CE6" w:rsidRDefault="00797CE6" w:rsidP="00797CE6">
                            <w:pPr>
                              <w:jc w:val="center"/>
                            </w:pPr>
                            <w:r>
                              <w:t>All patients registered with the National Health Service (NHS)</w:t>
                            </w:r>
                            <w:r w:rsidR="00056F7E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670D9F" id="_x0000_s1029" style="position:absolute;margin-left:75pt;margin-top:18.75pt;width:257.25pt;height:7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" fillcolor="white [3201]" strokecolor="black [3213]" strokeweight="1pt">
                <v:textbox>
                  <w:txbxContent>
                    <w:p w14:paraId="7B3E3831" w14:textId="44CE90B5" w:rsidR="00797CE6" w:rsidRDefault="00797CE6" w:rsidP="00797CE6">
                      <w:pPr>
                        <w:jc w:val="center"/>
                      </w:pPr>
                      <w:r>
                        <w:t>All patients registered with the National Health Service (NHS)</w:t>
                      </w:r>
                      <w:r w:rsidR="00056F7E"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333A98F1" w14:textId="77777777" w:rsidR="00EF7504" w:rsidRPr="00EF7504" w:rsidRDefault="00EF7504" w:rsidP="00EF7504"/>
    <w:p w14:paraId="23EE3F52" w14:textId="77777777" w:rsidR="00EF7504" w:rsidRPr="00EF7504" w:rsidRDefault="00EF7504" w:rsidP="00EF7504"/>
    <w:p w14:paraId="47B25B30" w14:textId="77777777" w:rsidR="00EF7504" w:rsidRPr="00EF7504" w:rsidRDefault="00EF7504" w:rsidP="00EF7504"/>
    <w:p w14:paraId="4AC0AA5E" w14:textId="77777777" w:rsidR="00EF7504" w:rsidRPr="00EF7504" w:rsidRDefault="00EF7504" w:rsidP="00EF7504"/>
    <w:p w14:paraId="3731B49C" w14:textId="77777777" w:rsidR="00EF7504" w:rsidRPr="00EF7504" w:rsidRDefault="00EF7504" w:rsidP="00EF7504"/>
    <w:p w14:paraId="2BB03AB0" w14:textId="77777777" w:rsidR="00EF7504" w:rsidRPr="00EF7504" w:rsidRDefault="00EF7504" w:rsidP="00EF7504"/>
    <w:p w14:paraId="744A39ED" w14:textId="77777777" w:rsidR="00EF7504" w:rsidRPr="00EF7504" w:rsidRDefault="00EF7504" w:rsidP="00EF7504"/>
    <w:p w14:paraId="4E9E0850" w14:textId="77777777" w:rsidR="00EF7504" w:rsidRPr="00EF7504" w:rsidRDefault="00EF7504" w:rsidP="00EF7504"/>
    <w:p w14:paraId="7EED2CFF" w14:textId="77777777" w:rsidR="00EF7504" w:rsidRPr="00EF7504" w:rsidRDefault="00EF7504" w:rsidP="00EF7504"/>
    <w:p w14:paraId="293AB96A" w14:textId="77777777" w:rsidR="00EF7504" w:rsidRPr="00EF7504" w:rsidRDefault="00EF7504" w:rsidP="00EF7504"/>
    <w:p w14:paraId="74D2E6A9" w14:textId="77777777" w:rsidR="00EF7504" w:rsidRPr="00EF7504" w:rsidRDefault="00EF7504" w:rsidP="00EF7504"/>
    <w:p w14:paraId="31252C8D" w14:textId="77777777" w:rsidR="00EF7504" w:rsidRPr="00EF7504" w:rsidRDefault="00EF7504" w:rsidP="00EF7504"/>
    <w:p w14:paraId="5DB3CE37" w14:textId="77777777" w:rsidR="00EF7504" w:rsidRPr="00EF7504" w:rsidRDefault="00EF7504" w:rsidP="00EF7504"/>
    <w:p w14:paraId="1911C57A" w14:textId="77777777" w:rsidR="00EF7504" w:rsidRPr="00EF7504" w:rsidRDefault="00EF7504" w:rsidP="00EF7504"/>
    <w:p w14:paraId="59ED5EEE" w14:textId="77777777" w:rsidR="00EF7504" w:rsidRPr="00EF7504" w:rsidRDefault="00EF7504" w:rsidP="00EF7504"/>
    <w:p w14:paraId="2F1FEF17" w14:textId="77777777" w:rsidR="00EF7504" w:rsidRPr="00EF7504" w:rsidRDefault="00EF7504" w:rsidP="00EF7504"/>
    <w:p w14:paraId="3BDF971B" w14:textId="77777777" w:rsidR="00EF7504" w:rsidRPr="00EF7504" w:rsidRDefault="00EF7504" w:rsidP="00EF7504"/>
    <w:p w14:paraId="2C951CEA" w14:textId="77777777" w:rsidR="00EF7504" w:rsidRPr="00EF7504" w:rsidRDefault="00EF7504" w:rsidP="00EF7504"/>
    <w:p w14:paraId="1110AB87" w14:textId="77777777" w:rsidR="00EF7504" w:rsidRPr="00EF7504" w:rsidRDefault="00EF7504" w:rsidP="00EF7504"/>
    <w:p w14:paraId="236171C0" w14:textId="77777777" w:rsidR="00EF7504" w:rsidRDefault="00EF7504" w:rsidP="00EF7504"/>
    <w:p w14:paraId="27E2F28E" w14:textId="76AE5F2C" w:rsidR="00EF7504" w:rsidRPr="00CE06DE" w:rsidRDefault="0068390E" w:rsidP="00EF7504">
      <w:pPr>
        <w:tabs>
          <w:tab w:val="left" w:pos="6825"/>
        </w:tabs>
        <w:rPr>
          <w:rFonts w:ascii="Arial" w:hAnsi="Arial" w:cs="Arial"/>
        </w:rPr>
      </w:pPr>
      <w:r w:rsidRPr="00CE06DE">
        <w:rPr>
          <w:rFonts w:ascii="Arial" w:hAnsi="Arial" w:cs="Arial"/>
        </w:rPr>
        <w:t xml:space="preserve">Flow diagram representing </w:t>
      </w:r>
      <w:r w:rsidR="0096734E" w:rsidRPr="00CE06DE">
        <w:rPr>
          <w:rFonts w:ascii="Arial" w:hAnsi="Arial" w:cs="Arial"/>
        </w:rPr>
        <w:t>the population and the sample drawn from this.</w:t>
      </w:r>
    </w:p>
    <w:p w14:paraId="3E5B5CE9" w14:textId="77777777" w:rsidR="00CD05C0" w:rsidRPr="00CE06DE" w:rsidRDefault="00CD05C0" w:rsidP="00EF7504">
      <w:pPr>
        <w:tabs>
          <w:tab w:val="left" w:pos="6825"/>
        </w:tabs>
        <w:rPr>
          <w:rFonts w:ascii="Arial" w:hAnsi="Arial" w:cs="Arial"/>
        </w:rPr>
      </w:pPr>
    </w:p>
    <w:p w14:paraId="1CBD934D" w14:textId="77777777" w:rsidR="00CD05C0" w:rsidRDefault="00CD05C0" w:rsidP="00EF7504">
      <w:pPr>
        <w:tabs>
          <w:tab w:val="left" w:pos="6825"/>
        </w:tabs>
      </w:pPr>
    </w:p>
    <w:p w14:paraId="4389D136" w14:textId="77777777" w:rsidR="00CD05C0" w:rsidRDefault="00CD05C0" w:rsidP="00EF7504">
      <w:pPr>
        <w:tabs>
          <w:tab w:val="left" w:pos="6825"/>
        </w:tabs>
      </w:pPr>
    </w:p>
    <w:p w14:paraId="428C257A" w14:textId="77777777" w:rsidR="00CD05C0" w:rsidRDefault="00CD05C0" w:rsidP="00EF7504">
      <w:pPr>
        <w:tabs>
          <w:tab w:val="left" w:pos="6825"/>
        </w:tabs>
      </w:pPr>
    </w:p>
    <w:p w14:paraId="690A2392" w14:textId="77777777" w:rsidR="00CD05C0" w:rsidRDefault="00CD05C0" w:rsidP="00EF7504">
      <w:pPr>
        <w:tabs>
          <w:tab w:val="left" w:pos="6825"/>
        </w:tabs>
      </w:pPr>
    </w:p>
    <w:p w14:paraId="327C1C28" w14:textId="77777777" w:rsidR="00CD05C0" w:rsidRDefault="00CD05C0" w:rsidP="00EF7504">
      <w:pPr>
        <w:tabs>
          <w:tab w:val="left" w:pos="6825"/>
        </w:tabs>
      </w:pPr>
    </w:p>
    <w:p w14:paraId="662CD627" w14:textId="77777777" w:rsidR="00CD05C0" w:rsidRDefault="00CD05C0" w:rsidP="00EF7504">
      <w:pPr>
        <w:tabs>
          <w:tab w:val="left" w:pos="6825"/>
        </w:tabs>
      </w:pPr>
    </w:p>
    <w:p w14:paraId="7A348EFB" w14:textId="386873AA" w:rsidR="004059D1" w:rsidRPr="00CE06DE" w:rsidRDefault="00362882" w:rsidP="004059D1">
      <w:pPr>
        <w:rPr>
          <w:rFonts w:ascii="Arial" w:hAnsi="Arial" w:cs="Arial"/>
        </w:rPr>
      </w:pPr>
      <w:r w:rsidRPr="00CE06DE">
        <w:rPr>
          <w:rFonts w:ascii="Arial" w:hAnsi="Arial" w:cs="Arial"/>
        </w:rPr>
        <w:t>Online resource 3</w:t>
      </w:r>
      <w:r w:rsidR="004059D1" w:rsidRPr="00CE06DE">
        <w:rPr>
          <w:rFonts w:ascii="Arial" w:hAnsi="Arial" w:cs="Arial"/>
        </w:rPr>
        <w:t xml:space="preserve"> Frequency of the 10 most commonly recorded foot and ankle consultation codes by gender</w:t>
      </w:r>
      <w:r w:rsidRPr="00CE06DE">
        <w:rPr>
          <w:rFonts w:ascii="Arial" w:hAnsi="Arial" w:cs="Arial"/>
        </w:rPr>
        <w:t>.</w:t>
      </w:r>
    </w:p>
    <w:tbl>
      <w:tblPr>
        <w:tblW w:w="9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80"/>
        <w:gridCol w:w="2860"/>
      </w:tblGrid>
      <w:tr w:rsidR="004059D1" w:rsidRPr="005D6A4B" w14:paraId="09CFCE7C" w14:textId="77777777" w:rsidTr="0096734E">
        <w:trPr>
          <w:trHeight w:val="499"/>
        </w:trPr>
        <w:tc>
          <w:tcPr>
            <w:tcW w:w="61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26" w:type="dxa"/>
              <w:left w:w="15" w:type="dxa"/>
              <w:bottom w:w="0" w:type="dxa"/>
              <w:right w:w="15" w:type="dxa"/>
            </w:tcMar>
            <w:hideMark/>
          </w:tcPr>
          <w:p w14:paraId="4D5E3CFA" w14:textId="77777777" w:rsidR="004059D1" w:rsidRPr="005D6A4B" w:rsidRDefault="004059D1">
            <w:r w:rsidRPr="005D6A4B">
              <w:rPr>
                <w:b/>
                <w:bCs/>
              </w:rPr>
              <w:t>Code Description</w:t>
            </w:r>
          </w:p>
        </w:tc>
        <w:tc>
          <w:tcPr>
            <w:tcW w:w="28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26" w:type="dxa"/>
              <w:left w:w="15" w:type="dxa"/>
              <w:bottom w:w="0" w:type="dxa"/>
              <w:right w:w="15" w:type="dxa"/>
            </w:tcMar>
            <w:hideMark/>
          </w:tcPr>
          <w:p w14:paraId="33561E29" w14:textId="77777777" w:rsidR="004059D1" w:rsidRPr="005D6A4B" w:rsidRDefault="004059D1">
            <w:r w:rsidRPr="005D6A4B">
              <w:rPr>
                <w:b/>
                <w:bCs/>
              </w:rPr>
              <w:t>Frequency (%)</w:t>
            </w:r>
          </w:p>
        </w:tc>
      </w:tr>
      <w:tr w:rsidR="004059D1" w:rsidRPr="005D6A4B" w14:paraId="755A870C" w14:textId="77777777" w:rsidTr="58524C2F">
        <w:trPr>
          <w:trHeight w:val="518"/>
        </w:trPr>
        <w:tc>
          <w:tcPr>
            <w:tcW w:w="61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5" w:type="dxa"/>
              <w:bottom w:w="0" w:type="dxa"/>
              <w:right w:w="15" w:type="dxa"/>
            </w:tcMar>
            <w:hideMark/>
          </w:tcPr>
          <w:p w14:paraId="04311862" w14:textId="77777777" w:rsidR="004059D1" w:rsidRPr="005D6A4B" w:rsidRDefault="004059D1">
            <w:r w:rsidRPr="005D6A4B">
              <w:rPr>
                <w:b/>
                <w:bCs/>
              </w:rPr>
              <w:t>Males</w:t>
            </w:r>
          </w:p>
        </w:tc>
        <w:tc>
          <w:tcPr>
            <w:tcW w:w="2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116F4" w14:textId="77777777" w:rsidR="004059D1" w:rsidRPr="005D6A4B" w:rsidRDefault="004059D1"/>
        </w:tc>
      </w:tr>
      <w:tr w:rsidR="004059D1" w:rsidRPr="005D6A4B" w14:paraId="6597F078" w14:textId="77777777">
        <w:trPr>
          <w:trHeight w:val="286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14:paraId="2CFBD398" w14:textId="77777777" w:rsidR="004059D1" w:rsidRPr="005D6A4B" w:rsidRDefault="004059D1">
            <w:r w:rsidRPr="005D6A4B">
              <w:t>Total cod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127FD" w14:textId="77777777" w:rsidR="004059D1" w:rsidRPr="005D6A4B" w:rsidRDefault="004059D1"/>
        </w:tc>
      </w:tr>
      <w:tr w:rsidR="004059D1" w:rsidRPr="005D6A4B" w14:paraId="18C61A04" w14:textId="77777777">
        <w:trPr>
          <w:trHeight w:val="309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hideMark/>
          </w:tcPr>
          <w:p w14:paraId="10F12A73" w14:textId="77777777" w:rsidR="004059D1" w:rsidRPr="005D6A4B" w:rsidRDefault="004059D1">
            <w:r w:rsidRPr="005D6A4B">
              <w:t>Ingrowing great toenai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6451D" w14:textId="77777777" w:rsidR="004059D1" w:rsidRPr="005D6A4B" w:rsidRDefault="004059D1">
            <w:r w:rsidRPr="005D6A4B">
              <w:t>68,971 (19)</w:t>
            </w:r>
          </w:p>
        </w:tc>
      </w:tr>
      <w:tr w:rsidR="004059D1" w:rsidRPr="005D6A4B" w14:paraId="22429C8D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02E0D2F0" w14:textId="77777777" w:rsidR="004059D1" w:rsidRPr="005D6A4B" w:rsidRDefault="004059D1">
            <w:r w:rsidRPr="005D6A4B">
              <w:t>Foot 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8FF9B" w14:textId="77777777" w:rsidR="004059D1" w:rsidRPr="005D6A4B" w:rsidRDefault="004059D1">
            <w:r w:rsidRPr="005D6A4B">
              <w:t>31,337 (8)</w:t>
            </w:r>
          </w:p>
        </w:tc>
      </w:tr>
      <w:tr w:rsidR="004059D1" w:rsidRPr="005D6A4B" w14:paraId="7AB7D293" w14:textId="77777777">
        <w:trPr>
          <w:trHeight w:val="312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5" w:type="dxa"/>
              <w:bottom w:w="0" w:type="dxa"/>
              <w:right w:w="15" w:type="dxa"/>
            </w:tcMar>
            <w:hideMark/>
          </w:tcPr>
          <w:p w14:paraId="707CA361" w14:textId="77777777" w:rsidR="004059D1" w:rsidRPr="005D6A4B" w:rsidRDefault="004059D1">
            <w:r w:rsidRPr="005D6A4B">
              <w:t>Paronychia of t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4ACD8" w14:textId="77777777" w:rsidR="004059D1" w:rsidRPr="005D6A4B" w:rsidRDefault="004059D1">
            <w:r w:rsidRPr="005D6A4B">
              <w:t>26,373 (7)</w:t>
            </w:r>
          </w:p>
        </w:tc>
      </w:tr>
      <w:tr w:rsidR="004059D1" w:rsidRPr="005D6A4B" w14:paraId="347654E6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79165832" w14:textId="77777777" w:rsidR="004059D1" w:rsidRPr="005D6A4B" w:rsidRDefault="004059D1">
            <w:r w:rsidRPr="005D6A4B">
              <w:t>Ankle spr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26DAC" w14:textId="77777777" w:rsidR="004059D1" w:rsidRPr="005D6A4B" w:rsidRDefault="004059D1">
            <w:r w:rsidRPr="005D6A4B">
              <w:t>19,852 (5)</w:t>
            </w:r>
          </w:p>
        </w:tc>
      </w:tr>
      <w:tr w:rsidR="004059D1" w:rsidRPr="005D6A4B" w14:paraId="1A617CD8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3AA3C73C" w14:textId="77777777" w:rsidR="004059D1" w:rsidRPr="005D6A4B" w:rsidRDefault="004059D1">
            <w:r w:rsidRPr="005D6A4B">
              <w:t>Ankle inju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F0DCF" w14:textId="77777777" w:rsidR="004059D1" w:rsidRPr="005D6A4B" w:rsidRDefault="004059D1">
            <w:r w:rsidRPr="005D6A4B">
              <w:t>17,467 (5)</w:t>
            </w:r>
          </w:p>
        </w:tc>
      </w:tr>
      <w:tr w:rsidR="004059D1" w:rsidRPr="005D6A4B" w14:paraId="33E54A31" w14:textId="77777777">
        <w:trPr>
          <w:trHeight w:val="312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5" w:type="dxa"/>
              <w:bottom w:w="0" w:type="dxa"/>
              <w:right w:w="15" w:type="dxa"/>
            </w:tcMar>
            <w:hideMark/>
          </w:tcPr>
          <w:p w14:paraId="28FF1840" w14:textId="77777777" w:rsidR="004059D1" w:rsidRPr="005D6A4B" w:rsidRDefault="004059D1">
            <w:r w:rsidRPr="005D6A4B">
              <w:t>Ankle 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2286A" w14:textId="77777777" w:rsidR="004059D1" w:rsidRPr="005D6A4B" w:rsidRDefault="004059D1">
            <w:r w:rsidRPr="005D6A4B">
              <w:t>17,074 (5)</w:t>
            </w:r>
          </w:p>
        </w:tc>
      </w:tr>
      <w:tr w:rsidR="004059D1" w:rsidRPr="005D6A4B" w14:paraId="79A8893A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7E5C11EA" w14:textId="77777777" w:rsidR="004059D1" w:rsidRPr="005D6A4B" w:rsidRDefault="004059D1">
            <w:r w:rsidRPr="005D6A4B">
              <w:t>Foot inju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82F3A" w14:textId="77777777" w:rsidR="004059D1" w:rsidRPr="005D6A4B" w:rsidRDefault="004059D1">
            <w:r w:rsidRPr="005D6A4B">
              <w:t>13,729 (4)</w:t>
            </w:r>
          </w:p>
        </w:tc>
      </w:tr>
      <w:tr w:rsidR="004059D1" w:rsidRPr="005D6A4B" w14:paraId="76A0A0ED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51A56902" w14:textId="77777777" w:rsidR="004059D1" w:rsidRPr="005D6A4B" w:rsidRDefault="004059D1">
            <w:r w:rsidRPr="005D6A4B">
              <w:t>Heel 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A6424" w14:textId="77777777" w:rsidR="004059D1" w:rsidRPr="005D6A4B" w:rsidRDefault="004059D1">
            <w:r w:rsidRPr="005D6A4B">
              <w:t>11,355 (3)</w:t>
            </w:r>
          </w:p>
        </w:tc>
      </w:tr>
      <w:tr w:rsidR="004059D1" w:rsidRPr="005D6A4B" w14:paraId="1E8A27FB" w14:textId="77777777">
        <w:trPr>
          <w:trHeight w:val="312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5" w:type="dxa"/>
              <w:bottom w:w="0" w:type="dxa"/>
              <w:right w:w="15" w:type="dxa"/>
            </w:tcMar>
            <w:hideMark/>
          </w:tcPr>
          <w:p w14:paraId="0B4A9ADD" w14:textId="77777777" w:rsidR="004059D1" w:rsidRPr="005D6A4B" w:rsidRDefault="004059D1">
            <w:r w:rsidRPr="005D6A4B">
              <w:t>Injury of t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3C004" w14:textId="77777777" w:rsidR="004059D1" w:rsidRPr="005D6A4B" w:rsidRDefault="004059D1">
            <w:r w:rsidRPr="005D6A4B">
              <w:t>11,246 (3)</w:t>
            </w:r>
          </w:p>
        </w:tc>
      </w:tr>
      <w:tr w:rsidR="004059D1" w:rsidRPr="005D6A4B" w14:paraId="3FC08573" w14:textId="77777777">
        <w:trPr>
          <w:trHeight w:val="481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352C8972" w14:textId="77777777" w:rsidR="004059D1" w:rsidRPr="005D6A4B" w:rsidRDefault="004059D1">
            <w:r w:rsidRPr="005D6A4B">
              <w:t>Infection t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1BC46" w14:textId="77777777" w:rsidR="004059D1" w:rsidRPr="005D6A4B" w:rsidRDefault="004059D1">
            <w:r w:rsidRPr="005D6A4B">
              <w:t>9,100 (2)</w:t>
            </w:r>
          </w:p>
        </w:tc>
      </w:tr>
      <w:tr w:rsidR="004059D1" w:rsidRPr="005D6A4B" w14:paraId="41B8A33F" w14:textId="77777777">
        <w:trPr>
          <w:trHeight w:val="633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6" w:type="dxa"/>
              <w:left w:w="15" w:type="dxa"/>
              <w:bottom w:w="0" w:type="dxa"/>
              <w:right w:w="15" w:type="dxa"/>
            </w:tcMar>
            <w:hideMark/>
          </w:tcPr>
          <w:p w14:paraId="57CC5335" w14:textId="77777777" w:rsidR="004059D1" w:rsidRPr="005D6A4B" w:rsidRDefault="004059D1">
            <w:r w:rsidRPr="005D6A4B">
              <w:rPr>
                <w:b/>
                <w:bCs/>
              </w:rPr>
              <w:t>Femal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10E91" w14:textId="77777777" w:rsidR="004059D1" w:rsidRPr="005D6A4B" w:rsidRDefault="004059D1"/>
        </w:tc>
      </w:tr>
      <w:tr w:rsidR="004059D1" w:rsidRPr="005D6A4B" w14:paraId="5EE14C82" w14:textId="77777777">
        <w:trPr>
          <w:trHeight w:val="443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7" w:type="dxa"/>
              <w:left w:w="15" w:type="dxa"/>
              <w:bottom w:w="0" w:type="dxa"/>
              <w:right w:w="15" w:type="dxa"/>
            </w:tcMar>
            <w:hideMark/>
          </w:tcPr>
          <w:p w14:paraId="635B882B" w14:textId="77777777" w:rsidR="004059D1" w:rsidRPr="005D6A4B" w:rsidRDefault="004059D1">
            <w:r w:rsidRPr="005D6A4B">
              <w:rPr>
                <w:b/>
                <w:bCs/>
              </w:rPr>
              <w:t>Total cod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3C31F" w14:textId="77777777" w:rsidR="004059D1" w:rsidRPr="005D6A4B" w:rsidRDefault="004059D1"/>
        </w:tc>
      </w:tr>
      <w:tr w:rsidR="004059D1" w:rsidRPr="005D6A4B" w14:paraId="451E2027" w14:textId="77777777">
        <w:trPr>
          <w:trHeight w:val="29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14:paraId="044105AD" w14:textId="77777777" w:rsidR="004059D1" w:rsidRPr="005D6A4B" w:rsidRDefault="004059D1">
            <w:r w:rsidRPr="005D6A4B">
              <w:t>Ingrowing great toenai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36748" w14:textId="77777777" w:rsidR="004059D1" w:rsidRPr="005D6A4B" w:rsidRDefault="004059D1">
            <w:r w:rsidRPr="005D6A4B">
              <w:t>44,558 (13)</w:t>
            </w:r>
          </w:p>
        </w:tc>
      </w:tr>
      <w:tr w:rsidR="004059D1" w:rsidRPr="005D6A4B" w14:paraId="6EEB7D03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2FC460B2" w14:textId="77777777" w:rsidR="004059D1" w:rsidRPr="005D6A4B" w:rsidRDefault="004059D1">
            <w:r w:rsidRPr="005D6A4B">
              <w:t>Foot 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E4F0E" w14:textId="77777777" w:rsidR="004059D1" w:rsidRPr="005D6A4B" w:rsidRDefault="004059D1">
            <w:r w:rsidRPr="005D6A4B">
              <w:t>36,239 (11)</w:t>
            </w:r>
          </w:p>
        </w:tc>
      </w:tr>
      <w:tr w:rsidR="004059D1" w:rsidRPr="005D6A4B" w14:paraId="6FFC9284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5B27CD61" w14:textId="77777777" w:rsidR="004059D1" w:rsidRPr="005D6A4B" w:rsidRDefault="004059D1">
            <w:r w:rsidRPr="005D6A4B">
              <w:t>Ankle spr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EF4A8" w14:textId="77777777" w:rsidR="004059D1" w:rsidRPr="005D6A4B" w:rsidRDefault="004059D1">
            <w:r w:rsidRPr="005D6A4B">
              <w:t>24,627 (7)</w:t>
            </w:r>
          </w:p>
        </w:tc>
      </w:tr>
      <w:tr w:rsidR="004059D1" w:rsidRPr="005D6A4B" w14:paraId="0588D7EE" w14:textId="77777777">
        <w:trPr>
          <w:trHeight w:val="311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5" w:type="dxa"/>
              <w:bottom w:w="0" w:type="dxa"/>
              <w:right w:w="15" w:type="dxa"/>
            </w:tcMar>
            <w:hideMark/>
          </w:tcPr>
          <w:p w14:paraId="478DC8B7" w14:textId="77777777" w:rsidR="004059D1" w:rsidRPr="005D6A4B" w:rsidRDefault="004059D1">
            <w:r w:rsidRPr="005D6A4B">
              <w:t>Ankle 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9EA93" w14:textId="77777777" w:rsidR="004059D1" w:rsidRPr="005D6A4B" w:rsidRDefault="004059D1">
            <w:r w:rsidRPr="005D6A4B">
              <w:t>22,637 (7)</w:t>
            </w:r>
          </w:p>
        </w:tc>
      </w:tr>
      <w:tr w:rsidR="004059D1" w:rsidRPr="005D6A4B" w14:paraId="2578CD58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6DD086B9" w14:textId="77777777" w:rsidR="004059D1" w:rsidRPr="005D6A4B" w:rsidRDefault="004059D1">
            <w:r w:rsidRPr="005D6A4B">
              <w:t>Ankle 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D4910" w14:textId="77777777" w:rsidR="004059D1" w:rsidRPr="005D6A4B" w:rsidRDefault="004059D1">
            <w:r w:rsidRPr="005D6A4B">
              <w:t>19,668 (6)</w:t>
            </w:r>
          </w:p>
        </w:tc>
      </w:tr>
      <w:tr w:rsidR="004059D1" w:rsidRPr="005D6A4B" w14:paraId="41AB4C46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266A7D6A" w14:textId="77777777" w:rsidR="004059D1" w:rsidRPr="005D6A4B" w:rsidRDefault="004059D1">
            <w:r w:rsidRPr="005D6A4B">
              <w:t>Paronychia of t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A1A2E" w14:textId="77777777" w:rsidR="004059D1" w:rsidRPr="005D6A4B" w:rsidRDefault="004059D1">
            <w:r w:rsidRPr="005D6A4B">
              <w:t>18,065 (5)</w:t>
            </w:r>
          </w:p>
        </w:tc>
      </w:tr>
      <w:tr w:rsidR="004059D1" w:rsidRPr="005D6A4B" w14:paraId="40F64161" w14:textId="77777777">
        <w:trPr>
          <w:trHeight w:val="312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5" w:type="dxa"/>
              <w:bottom w:w="0" w:type="dxa"/>
              <w:right w:w="15" w:type="dxa"/>
            </w:tcMar>
            <w:hideMark/>
          </w:tcPr>
          <w:p w14:paraId="6399F30B" w14:textId="77777777" w:rsidR="004059D1" w:rsidRPr="005D6A4B" w:rsidRDefault="004059D1">
            <w:r w:rsidRPr="005D6A4B">
              <w:t>Ankle inju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DD021" w14:textId="77777777" w:rsidR="004059D1" w:rsidRPr="005D6A4B" w:rsidRDefault="004059D1">
            <w:r w:rsidRPr="005D6A4B">
              <w:t>12,411 (4)</w:t>
            </w:r>
          </w:p>
        </w:tc>
      </w:tr>
      <w:tr w:rsidR="004059D1" w:rsidRPr="005D6A4B" w14:paraId="263C0F2B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4236F357" w14:textId="77777777" w:rsidR="004059D1" w:rsidRPr="005D6A4B" w:rsidRDefault="004059D1">
            <w:r w:rsidRPr="005D6A4B">
              <w:t>Foot inju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226EC" w14:textId="77777777" w:rsidR="004059D1" w:rsidRPr="005D6A4B" w:rsidRDefault="004059D1">
            <w:r w:rsidRPr="005D6A4B">
              <w:t>9,120 (3)</w:t>
            </w:r>
          </w:p>
        </w:tc>
      </w:tr>
      <w:tr w:rsidR="004059D1" w:rsidRPr="005D6A4B" w14:paraId="1C05496E" w14:textId="77777777">
        <w:trPr>
          <w:trHeight w:val="307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14:paraId="691E9985" w14:textId="77777777" w:rsidR="004059D1" w:rsidRPr="005D6A4B" w:rsidRDefault="004059D1">
            <w:r w:rsidRPr="005D6A4B">
              <w:t>Injury of to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4664C" w14:textId="77777777" w:rsidR="004059D1" w:rsidRPr="005D6A4B" w:rsidRDefault="004059D1">
            <w:r w:rsidRPr="005D6A4B">
              <w:t>7,754 (2)</w:t>
            </w:r>
          </w:p>
        </w:tc>
      </w:tr>
      <w:tr w:rsidR="004059D1" w:rsidRPr="005D6A4B" w14:paraId="3FF6175F" w14:textId="77777777" w:rsidTr="0096734E">
        <w:trPr>
          <w:trHeight w:val="210"/>
        </w:trPr>
        <w:tc>
          <w:tcPr>
            <w:tcW w:w="6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29" w:type="dxa"/>
              <w:left w:w="15" w:type="dxa"/>
              <w:bottom w:w="0" w:type="dxa"/>
              <w:right w:w="15" w:type="dxa"/>
            </w:tcMar>
            <w:hideMark/>
          </w:tcPr>
          <w:p w14:paraId="11DEAFF2" w14:textId="77777777" w:rsidR="004059D1" w:rsidRPr="005D6A4B" w:rsidRDefault="004059D1">
            <w:r w:rsidRPr="005D6A4B">
              <w:t>Toe pai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0861F" w14:textId="77777777" w:rsidR="004059D1" w:rsidRPr="005D6A4B" w:rsidRDefault="004059D1">
            <w:r w:rsidRPr="005D6A4B">
              <w:t>7,748 (2)</w:t>
            </w:r>
          </w:p>
        </w:tc>
      </w:tr>
    </w:tbl>
    <w:p w14:paraId="4B159CE6" w14:textId="77777777" w:rsidR="00CE06DE" w:rsidRDefault="00CE06DE">
      <w:pPr>
        <w:rPr>
          <w:rFonts w:ascii="Arial" w:hAnsi="Arial" w:cs="Arial"/>
        </w:rPr>
      </w:pPr>
    </w:p>
    <w:p w14:paraId="04A34DE7" w14:textId="5425D97E" w:rsidR="0096734E" w:rsidRPr="00CE06DE" w:rsidRDefault="00CE06DE">
      <w:pPr>
        <w:rPr>
          <w:rFonts w:ascii="Arial" w:hAnsi="Arial" w:cs="Arial"/>
        </w:rPr>
      </w:pPr>
      <w:r w:rsidRPr="00CE06DE">
        <w:rPr>
          <w:rFonts w:ascii="Arial" w:hAnsi="Arial" w:cs="Arial"/>
        </w:rPr>
        <w:t>The most</w:t>
      </w:r>
      <w:r w:rsidR="0096734E" w:rsidRPr="00CE06DE">
        <w:rPr>
          <w:rFonts w:ascii="Arial" w:hAnsi="Arial" w:cs="Arial"/>
        </w:rPr>
        <w:t xml:space="preserve"> commonly encountered consultation codes for boys and girls.</w:t>
      </w:r>
    </w:p>
    <w:p w14:paraId="58859103" w14:textId="78D18A76" w:rsidR="00541EAF" w:rsidRPr="00CE06DE" w:rsidRDefault="00541EAF" w:rsidP="00541EAF">
      <w:pPr>
        <w:rPr>
          <w:rFonts w:ascii="Arial" w:hAnsi="Arial" w:cs="Arial"/>
        </w:rPr>
      </w:pPr>
      <w:r w:rsidRPr="00CE06DE">
        <w:rPr>
          <w:rFonts w:ascii="Arial" w:hAnsi="Arial" w:cs="Arial"/>
        </w:rPr>
        <w:t xml:space="preserve">Online Resource </w:t>
      </w:r>
      <w:r>
        <w:rPr>
          <w:rFonts w:ascii="Arial" w:hAnsi="Arial" w:cs="Arial"/>
        </w:rPr>
        <w:t>3</w:t>
      </w:r>
      <w:r w:rsidRPr="00CE06DE">
        <w:rPr>
          <w:rFonts w:ascii="Arial" w:hAnsi="Arial" w:cs="Arial"/>
        </w:rPr>
        <w:t xml:space="preserve"> </w:t>
      </w:r>
      <w:r w:rsidRPr="00CE06DE">
        <w:rPr>
          <w:rFonts w:ascii="Arial" w:hAnsi="Arial" w:cs="Arial"/>
          <w:szCs w:val="28"/>
        </w:rPr>
        <w:t>Directed acyclic graph (DAG) depicting assumed relationships</w:t>
      </w:r>
    </w:p>
    <w:p w14:paraId="1718F702" w14:textId="77777777" w:rsidR="00541EAF" w:rsidRDefault="00541EAF" w:rsidP="00541EAF"/>
    <w:p w14:paraId="33C8D62D" w14:textId="77777777" w:rsidR="00541EAF" w:rsidRDefault="00541EAF" w:rsidP="00541EAF">
      <w:r>
        <w:rPr>
          <w:noProof/>
        </w:rPr>
        <w:drawing>
          <wp:inline distT="0" distB="0" distL="0" distR="0" wp14:anchorId="7375D556" wp14:editId="0A864C9E">
            <wp:extent cx="5326456" cy="3340100"/>
            <wp:effectExtent l="0" t="0" r="7620" b="0"/>
            <wp:docPr id="1877095391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095391" name="Picture 1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539" cy="3340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D5D01" w14:textId="77777777" w:rsidR="00541EAF" w:rsidRPr="00CE06DE" w:rsidRDefault="00541EAF" w:rsidP="00541EAF">
      <w:pPr>
        <w:rPr>
          <w:rFonts w:ascii="Arial" w:hAnsi="Arial" w:cs="Arial"/>
        </w:rPr>
      </w:pPr>
      <w:r w:rsidRPr="00CE06DE">
        <w:rPr>
          <w:rFonts w:ascii="Arial" w:hAnsi="Arial" w:cs="Arial"/>
        </w:rPr>
        <w:t>The DAG depicts assumed relationships between the exposure and outcome and all variables included in the fully adjusted analysis model.</w:t>
      </w:r>
    </w:p>
    <w:p w14:paraId="69CC2A74" w14:textId="77777777" w:rsidR="00541EAF" w:rsidRDefault="00541EA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F026B3" w14:textId="74198F4A" w:rsidR="002146DF" w:rsidRPr="00CE06DE" w:rsidRDefault="5AD65922" w:rsidP="00EF7504">
      <w:pPr>
        <w:tabs>
          <w:tab w:val="left" w:pos="6825"/>
        </w:tabs>
        <w:rPr>
          <w:rFonts w:ascii="Arial" w:hAnsi="Arial" w:cs="Arial"/>
        </w:rPr>
      </w:pPr>
      <w:r w:rsidRPr="00CE06DE">
        <w:rPr>
          <w:rFonts w:ascii="Arial" w:hAnsi="Arial" w:cs="Arial"/>
        </w:rPr>
        <w:t>Online resource 4</w:t>
      </w:r>
      <w:r w:rsidR="00E40E61" w:rsidRPr="00CE06DE">
        <w:rPr>
          <w:rFonts w:ascii="Arial" w:hAnsi="Arial" w:cs="Arial"/>
        </w:rPr>
        <w:t xml:space="preserve"> Repeat visits for musculoskeletal foot and ankle problems within 6 months</w:t>
      </w:r>
    </w:p>
    <w:p w14:paraId="45CAEC5A" w14:textId="2EF149EE" w:rsidR="008A1D13" w:rsidRDefault="008A1D13" w:rsidP="00EF7504">
      <w:pPr>
        <w:tabs>
          <w:tab w:val="left" w:pos="6825"/>
        </w:tabs>
      </w:pPr>
      <w:r>
        <w:rPr>
          <w:noProof/>
        </w:rPr>
        <w:drawing>
          <wp:inline distT="0" distB="0" distL="0" distR="0" wp14:anchorId="24AE75BB" wp14:editId="5B97645B">
            <wp:extent cx="5731510" cy="2713355"/>
            <wp:effectExtent l="0" t="0" r="2540" b="0"/>
            <wp:docPr id="438806400" name="Picture 1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806400" name="Picture 1" descr="A graph with numbers and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28B94" w14:textId="7182448E" w:rsidR="00D945FD" w:rsidRPr="00CE06DE" w:rsidRDefault="00D945FD" w:rsidP="00EF7504">
      <w:pPr>
        <w:tabs>
          <w:tab w:val="left" w:pos="6825"/>
        </w:tabs>
        <w:rPr>
          <w:rStyle w:val="eop"/>
          <w:rFonts w:ascii="Arial" w:hAnsi="Arial" w:cs="Arial"/>
          <w:i/>
          <w:iCs/>
          <w:shd w:val="clear" w:color="auto" w:fill="FFFFFF"/>
        </w:rPr>
      </w:pPr>
      <w:r w:rsidRPr="00CE06DE">
        <w:rPr>
          <w:rStyle w:val="normaltextrun"/>
          <w:rFonts w:ascii="Arial" w:hAnsi="Arial" w:cs="Arial"/>
          <w:shd w:val="clear" w:color="auto" w:fill="FFFFFF"/>
        </w:rPr>
        <w:t>Logistic regression model of variables associated with the outcome of repeat visits for musculoskeletal foot and ankle health encounters within 6 months during the study period (n = 167,472).</w:t>
      </w:r>
      <w:r w:rsidRPr="00CE06DE">
        <w:rPr>
          <w:rStyle w:val="eop"/>
          <w:rFonts w:ascii="Arial" w:hAnsi="Arial" w:cs="Arial"/>
          <w:i/>
          <w:iCs/>
          <w:shd w:val="clear" w:color="auto" w:fill="FFFFFF"/>
        </w:rPr>
        <w:t> </w:t>
      </w:r>
    </w:p>
    <w:p w14:paraId="147D5F9F" w14:textId="1E321C74" w:rsidR="00E40E61" w:rsidRDefault="00E40E61">
      <w:pPr>
        <w:rPr>
          <w:rStyle w:val="eop"/>
          <w:rFonts w:cstheme="minorHAnsi"/>
          <w:i/>
          <w:iCs/>
          <w:shd w:val="clear" w:color="auto" w:fill="FFFFFF"/>
        </w:rPr>
      </w:pPr>
      <w:r>
        <w:rPr>
          <w:rStyle w:val="eop"/>
          <w:rFonts w:cstheme="minorHAnsi"/>
          <w:i/>
          <w:iCs/>
          <w:shd w:val="clear" w:color="auto" w:fill="FFFFFF"/>
        </w:rPr>
        <w:br w:type="page"/>
      </w:r>
    </w:p>
    <w:p w14:paraId="66E51D37" w14:textId="5A02BBBE" w:rsidR="00605E7D" w:rsidRPr="00CE06DE" w:rsidRDefault="5AD65922" w:rsidP="00605E7D">
      <w:pPr>
        <w:tabs>
          <w:tab w:val="left" w:pos="6825"/>
        </w:tabs>
        <w:rPr>
          <w:rFonts w:ascii="Arial" w:hAnsi="Arial" w:cs="Arial"/>
        </w:rPr>
      </w:pPr>
      <w:r w:rsidRPr="00CE06DE">
        <w:rPr>
          <w:rFonts w:ascii="Arial" w:hAnsi="Arial" w:cs="Arial"/>
        </w:rPr>
        <w:t>Online resource 5</w:t>
      </w:r>
      <w:r w:rsidR="00605E7D" w:rsidRPr="00CE06DE">
        <w:rPr>
          <w:rFonts w:ascii="Arial" w:hAnsi="Arial" w:cs="Arial"/>
        </w:rPr>
        <w:t xml:space="preserve"> Repeat visits for</w:t>
      </w:r>
      <w:r w:rsidR="00380001" w:rsidRPr="00CE06DE">
        <w:rPr>
          <w:rFonts w:ascii="Arial" w:hAnsi="Arial" w:cs="Arial"/>
        </w:rPr>
        <w:t xml:space="preserve"> </w:t>
      </w:r>
      <w:r w:rsidR="00605E7D" w:rsidRPr="00CE06DE">
        <w:rPr>
          <w:rFonts w:ascii="Arial" w:hAnsi="Arial" w:cs="Arial"/>
        </w:rPr>
        <w:t>dermatological foot and ankle problems within 6 months</w:t>
      </w:r>
    </w:p>
    <w:p w14:paraId="02F0DCA7" w14:textId="01B4448E" w:rsidR="5AD65922" w:rsidRPr="00605E7D" w:rsidRDefault="00356E77" w:rsidP="58524C2F">
      <w:pPr>
        <w:tabs>
          <w:tab w:val="left" w:pos="6825"/>
        </w:tabs>
        <w:rPr>
          <w:rFonts w:cstheme="minorHAnsi"/>
        </w:rPr>
      </w:pPr>
      <w:r>
        <w:rPr>
          <w:noProof/>
        </w:rPr>
        <w:drawing>
          <wp:inline distT="0" distB="0" distL="0" distR="0" wp14:anchorId="1F702726" wp14:editId="0198916C">
            <wp:extent cx="5731510" cy="2713355"/>
            <wp:effectExtent l="0" t="0" r="2540" b="0"/>
            <wp:docPr id="1474478534" name="Picture 2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478534" name="Picture 2" descr="A graph with numbers and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E48DD" w14:textId="25C1C854" w:rsidR="002B6A1E" w:rsidRPr="00CE06DE" w:rsidRDefault="002B6A1E" w:rsidP="58524C2F">
      <w:pPr>
        <w:tabs>
          <w:tab w:val="left" w:pos="6825"/>
        </w:tabs>
        <w:rPr>
          <w:rFonts w:ascii="Arial" w:hAnsi="Arial" w:cs="Arial"/>
          <w:shd w:val="clear" w:color="auto" w:fill="FFFFFF"/>
        </w:rPr>
      </w:pPr>
      <w:r w:rsidRPr="00CE06DE">
        <w:rPr>
          <w:rStyle w:val="normaltextrun"/>
          <w:rFonts w:ascii="Arial" w:hAnsi="Arial" w:cs="Arial"/>
          <w:shd w:val="clear" w:color="auto" w:fill="FFFFFF"/>
        </w:rPr>
        <w:t>Logistic regression model of variables associated with the outcome of repeat visits for dermatological foot and ankle health encounters within 6 months during the study period (n=82,182).</w:t>
      </w:r>
      <w:r w:rsidRPr="00CE06DE">
        <w:rPr>
          <w:rStyle w:val="eop"/>
          <w:rFonts w:ascii="Arial" w:hAnsi="Arial" w:cs="Arial"/>
          <w:i/>
          <w:iCs/>
          <w:shd w:val="clear" w:color="auto" w:fill="FFFFFF"/>
        </w:rPr>
        <w:t> </w:t>
      </w:r>
    </w:p>
    <w:p w14:paraId="2492F197" w14:textId="77777777" w:rsidR="00356E77" w:rsidRDefault="00356E77" w:rsidP="58524C2F">
      <w:pPr>
        <w:tabs>
          <w:tab w:val="left" w:pos="6825"/>
        </w:tabs>
      </w:pPr>
    </w:p>
    <w:p w14:paraId="3B2B8397" w14:textId="77777777" w:rsidR="00356E77" w:rsidRDefault="00356E77">
      <w:r>
        <w:br w:type="page"/>
      </w:r>
    </w:p>
    <w:p w14:paraId="13CB3AB5" w14:textId="2963B454" w:rsidR="5AD65922" w:rsidRPr="00CE06DE" w:rsidRDefault="5AD65922" w:rsidP="58524C2F">
      <w:pPr>
        <w:tabs>
          <w:tab w:val="left" w:pos="6825"/>
        </w:tabs>
        <w:rPr>
          <w:rFonts w:ascii="Arial" w:hAnsi="Arial" w:cs="Arial"/>
        </w:rPr>
      </w:pPr>
      <w:r w:rsidRPr="00CE06DE">
        <w:rPr>
          <w:rFonts w:ascii="Arial" w:hAnsi="Arial" w:cs="Arial"/>
        </w:rPr>
        <w:t>Online resource 6</w:t>
      </w:r>
      <w:r w:rsidR="006C2109" w:rsidRPr="00CE06DE">
        <w:rPr>
          <w:rFonts w:ascii="Arial" w:hAnsi="Arial" w:cs="Arial"/>
        </w:rPr>
        <w:t xml:space="preserve"> Repeat visits for unspecified foot and ankle problems within 6 months</w:t>
      </w:r>
    </w:p>
    <w:p w14:paraId="62C37231" w14:textId="5271492B" w:rsidR="00272751" w:rsidRPr="006C2109" w:rsidRDefault="00272751" w:rsidP="58524C2F">
      <w:pPr>
        <w:tabs>
          <w:tab w:val="left" w:pos="6825"/>
        </w:tabs>
        <w:rPr>
          <w:rFonts w:cstheme="minorHAnsi"/>
        </w:rPr>
      </w:pPr>
      <w:r>
        <w:rPr>
          <w:noProof/>
        </w:rPr>
        <w:drawing>
          <wp:inline distT="0" distB="0" distL="0" distR="0" wp14:anchorId="3B46025E" wp14:editId="1E9E2FFD">
            <wp:extent cx="5731510" cy="2713355"/>
            <wp:effectExtent l="0" t="0" r="2540" b="0"/>
            <wp:docPr id="843811021" name="Picture 3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811021" name="Picture 3" descr="A graph with numbers and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081F5" w14:textId="1EA1D74E" w:rsidR="006C2109" w:rsidRPr="00CE06DE" w:rsidRDefault="006C2109" w:rsidP="58524C2F">
      <w:pPr>
        <w:tabs>
          <w:tab w:val="left" w:pos="6825"/>
        </w:tabs>
        <w:rPr>
          <w:rFonts w:ascii="Arial" w:hAnsi="Arial" w:cs="Arial"/>
        </w:rPr>
      </w:pPr>
      <w:r w:rsidRPr="00CE06DE">
        <w:rPr>
          <w:rStyle w:val="normaltextrun"/>
          <w:rFonts w:ascii="Arial" w:hAnsi="Arial" w:cs="Arial"/>
          <w:shd w:val="clear" w:color="auto" w:fill="FFFFFF"/>
        </w:rPr>
        <w:t>Logistic regression model of variables associated with the outcome of repeat visits for unspecified pain foot and ankle health encounters within 6 months during the study period, (n = 104,667).</w:t>
      </w:r>
      <w:r w:rsidRPr="00CE06DE">
        <w:rPr>
          <w:rStyle w:val="eop"/>
          <w:rFonts w:ascii="Arial" w:hAnsi="Arial" w:cs="Arial"/>
          <w:i/>
          <w:iCs/>
          <w:shd w:val="clear" w:color="auto" w:fill="FFFFFF"/>
        </w:rPr>
        <w:t> </w:t>
      </w:r>
    </w:p>
    <w:p w14:paraId="670E10F7" w14:textId="77777777" w:rsidR="00272751" w:rsidRPr="00CE06DE" w:rsidRDefault="00272751">
      <w:pPr>
        <w:rPr>
          <w:rFonts w:ascii="Arial" w:hAnsi="Arial" w:cs="Arial"/>
        </w:rPr>
      </w:pPr>
      <w:r w:rsidRPr="00CE06DE">
        <w:rPr>
          <w:rFonts w:ascii="Arial" w:hAnsi="Arial" w:cs="Arial"/>
        </w:rPr>
        <w:br w:type="page"/>
      </w:r>
    </w:p>
    <w:p w14:paraId="0A6CA5DC" w14:textId="45D131FD" w:rsidR="002146DF" w:rsidRPr="00CE06DE" w:rsidRDefault="5AD65922" w:rsidP="00EF7504">
      <w:pPr>
        <w:tabs>
          <w:tab w:val="left" w:pos="6825"/>
        </w:tabs>
        <w:rPr>
          <w:rFonts w:ascii="Arial" w:hAnsi="Arial" w:cs="Arial"/>
        </w:rPr>
      </w:pPr>
      <w:r w:rsidRPr="00CE06DE">
        <w:rPr>
          <w:rFonts w:ascii="Arial" w:hAnsi="Arial" w:cs="Arial"/>
        </w:rPr>
        <w:t>Online resource 7</w:t>
      </w:r>
      <w:r w:rsidR="00CA7B9A" w:rsidRPr="00CE06DE">
        <w:rPr>
          <w:rFonts w:ascii="Arial" w:hAnsi="Arial" w:cs="Arial"/>
        </w:rPr>
        <w:t xml:space="preserve"> Repeat visits for foot and ankle infection within 6 months</w:t>
      </w:r>
    </w:p>
    <w:p w14:paraId="0E089B79" w14:textId="0283F0BD" w:rsidR="00CA7B9A" w:rsidRPr="00CA7B9A" w:rsidRDefault="00E22E1E" w:rsidP="00EF7504">
      <w:pPr>
        <w:tabs>
          <w:tab w:val="left" w:pos="6825"/>
        </w:tabs>
        <w:rPr>
          <w:rFonts w:cstheme="minorHAnsi"/>
        </w:rPr>
      </w:pPr>
      <w:r>
        <w:rPr>
          <w:noProof/>
        </w:rPr>
        <w:drawing>
          <wp:inline distT="0" distB="0" distL="0" distR="0" wp14:anchorId="75E9B5D0" wp14:editId="45C5B7C5">
            <wp:extent cx="5731510" cy="2713355"/>
            <wp:effectExtent l="0" t="0" r="2540" b="0"/>
            <wp:docPr id="72047493" name="Picture 4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47493" name="Picture 4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F0F50" w14:textId="6E220593" w:rsidR="00CA7B9A" w:rsidRPr="00CE06DE" w:rsidRDefault="00CA7B9A" w:rsidP="00EF7504">
      <w:pPr>
        <w:tabs>
          <w:tab w:val="left" w:pos="6825"/>
        </w:tabs>
        <w:rPr>
          <w:rFonts w:ascii="Arial" w:hAnsi="Arial" w:cs="Arial"/>
        </w:rPr>
      </w:pPr>
      <w:r w:rsidRPr="00CE06DE">
        <w:rPr>
          <w:rStyle w:val="normaltextrun"/>
          <w:rFonts w:ascii="Arial" w:hAnsi="Arial" w:cs="Arial"/>
          <w:shd w:val="clear" w:color="auto" w:fill="FFFFFF"/>
        </w:rPr>
        <w:t>Logistic regression model of variables associated with the outcome of repeat visits for foot and ankle infection within 6 months during the study period (n = 51,770).</w:t>
      </w:r>
      <w:r w:rsidRPr="00CE06DE">
        <w:rPr>
          <w:rStyle w:val="eop"/>
          <w:rFonts w:ascii="Arial" w:hAnsi="Arial" w:cs="Arial"/>
          <w:i/>
          <w:iCs/>
          <w:shd w:val="clear" w:color="auto" w:fill="FFFFFF"/>
        </w:rPr>
        <w:t> </w:t>
      </w:r>
    </w:p>
    <w:sectPr w:rsidR="00CA7B9A" w:rsidRPr="00CE0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E8919" w14:textId="77777777" w:rsidR="000B560C" w:rsidRDefault="000B560C" w:rsidP="00F628C7">
      <w:pPr>
        <w:spacing w:after="0" w:line="240" w:lineRule="auto"/>
      </w:pPr>
      <w:r>
        <w:separator/>
      </w:r>
    </w:p>
  </w:endnote>
  <w:endnote w:type="continuationSeparator" w:id="0">
    <w:p w14:paraId="27DFA2A1" w14:textId="77777777" w:rsidR="000B560C" w:rsidRDefault="000B560C" w:rsidP="00F628C7">
      <w:pPr>
        <w:spacing w:after="0" w:line="240" w:lineRule="auto"/>
      </w:pPr>
      <w:r>
        <w:continuationSeparator/>
      </w:r>
    </w:p>
  </w:endnote>
  <w:endnote w:type="continuationNotice" w:id="1">
    <w:p w14:paraId="1ADD40AF" w14:textId="77777777" w:rsidR="000B560C" w:rsidRDefault="000B56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362F9" w14:textId="77777777" w:rsidR="000B560C" w:rsidRDefault="000B560C" w:rsidP="00F628C7">
      <w:pPr>
        <w:spacing w:after="0" w:line="240" w:lineRule="auto"/>
      </w:pPr>
      <w:r>
        <w:separator/>
      </w:r>
    </w:p>
  </w:footnote>
  <w:footnote w:type="continuationSeparator" w:id="0">
    <w:p w14:paraId="61149115" w14:textId="77777777" w:rsidR="000B560C" w:rsidRDefault="000B560C" w:rsidP="00F628C7">
      <w:pPr>
        <w:spacing w:after="0" w:line="240" w:lineRule="auto"/>
      </w:pPr>
      <w:r>
        <w:continuationSeparator/>
      </w:r>
    </w:p>
  </w:footnote>
  <w:footnote w:type="continuationNotice" w:id="1">
    <w:p w14:paraId="64E5EC36" w14:textId="77777777" w:rsidR="000B560C" w:rsidRDefault="000B56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E6"/>
    <w:rsid w:val="00056F7E"/>
    <w:rsid w:val="00062C85"/>
    <w:rsid w:val="000858CE"/>
    <w:rsid w:val="00093412"/>
    <w:rsid w:val="000B560C"/>
    <w:rsid w:val="00120674"/>
    <w:rsid w:val="002146DF"/>
    <w:rsid w:val="00222162"/>
    <w:rsid w:val="00272751"/>
    <w:rsid w:val="002B6A1E"/>
    <w:rsid w:val="002F12D7"/>
    <w:rsid w:val="00343037"/>
    <w:rsid w:val="00356E77"/>
    <w:rsid w:val="00362882"/>
    <w:rsid w:val="00380001"/>
    <w:rsid w:val="004059D1"/>
    <w:rsid w:val="004A4123"/>
    <w:rsid w:val="004C08EC"/>
    <w:rsid w:val="00514029"/>
    <w:rsid w:val="00541EAF"/>
    <w:rsid w:val="005A17E1"/>
    <w:rsid w:val="005B5BA0"/>
    <w:rsid w:val="005C48B9"/>
    <w:rsid w:val="005C7DEF"/>
    <w:rsid w:val="00605E7D"/>
    <w:rsid w:val="00664531"/>
    <w:rsid w:val="006760A4"/>
    <w:rsid w:val="0068390E"/>
    <w:rsid w:val="00697356"/>
    <w:rsid w:val="006C2109"/>
    <w:rsid w:val="00756D68"/>
    <w:rsid w:val="00797CE6"/>
    <w:rsid w:val="007B0ED9"/>
    <w:rsid w:val="008A1D13"/>
    <w:rsid w:val="008B52E7"/>
    <w:rsid w:val="008D7621"/>
    <w:rsid w:val="0096734E"/>
    <w:rsid w:val="009B0955"/>
    <w:rsid w:val="009D18FB"/>
    <w:rsid w:val="00BA73EF"/>
    <w:rsid w:val="00C42A29"/>
    <w:rsid w:val="00CA7B9A"/>
    <w:rsid w:val="00CD05C0"/>
    <w:rsid w:val="00CD6BBD"/>
    <w:rsid w:val="00CE06DE"/>
    <w:rsid w:val="00D4008B"/>
    <w:rsid w:val="00D945FD"/>
    <w:rsid w:val="00E22E1E"/>
    <w:rsid w:val="00E40E61"/>
    <w:rsid w:val="00E43660"/>
    <w:rsid w:val="00EA7E23"/>
    <w:rsid w:val="00EF7504"/>
    <w:rsid w:val="00F21DF2"/>
    <w:rsid w:val="00F628C7"/>
    <w:rsid w:val="00F856FE"/>
    <w:rsid w:val="00F94910"/>
    <w:rsid w:val="3D813037"/>
    <w:rsid w:val="58524C2F"/>
    <w:rsid w:val="5AD65922"/>
    <w:rsid w:val="61E00618"/>
    <w:rsid w:val="66569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3A0C1"/>
  <w15:chartTrackingRefBased/>
  <w15:docId w15:val="{305DB1DE-C36C-4E80-9DD2-2437B910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52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D945FD"/>
  </w:style>
  <w:style w:type="character" w:customStyle="1" w:styleId="eop">
    <w:name w:val="eop"/>
    <w:basedOn w:val="DefaultParagraphFont"/>
    <w:rsid w:val="00D945FD"/>
  </w:style>
  <w:style w:type="paragraph" w:styleId="Header">
    <w:name w:val="header"/>
    <w:basedOn w:val="Normal"/>
    <w:link w:val="HeaderChar"/>
    <w:uiPriority w:val="99"/>
    <w:unhideWhenUsed/>
    <w:rsid w:val="00F62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8C7"/>
  </w:style>
  <w:style w:type="paragraph" w:styleId="Footer">
    <w:name w:val="footer"/>
    <w:basedOn w:val="Normal"/>
    <w:link w:val="FooterChar"/>
    <w:uiPriority w:val="99"/>
    <w:unhideWhenUsed/>
    <w:rsid w:val="00F62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8C7"/>
  </w:style>
  <w:style w:type="character" w:styleId="Hyperlink">
    <w:name w:val="Hyperlink"/>
    <w:basedOn w:val="DefaultParagraphFont"/>
    <w:uiPriority w:val="99"/>
    <w:unhideWhenUsed/>
    <w:rsid w:val="005B5BA0"/>
    <w:rPr>
      <w:color w:val="0563C1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5B5BA0"/>
    <w:pPr>
      <w:spacing w:after="0" w:line="240" w:lineRule="auto"/>
    </w:pPr>
    <w:rPr>
      <w:rFonts w:asciiTheme="majorHAnsi" w:eastAsiaTheme="minorEastAsia" w:hAnsiTheme="majorHAnsi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B5BA0"/>
    <w:rPr>
      <w:rFonts w:asciiTheme="majorHAnsi" w:eastAsiaTheme="minorEastAsia" w:hAnsiTheme="majorHAns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tewart.morrison@kcl.ac.uk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64</Words>
  <Characters>2647</Characters>
  <Application>Microsoft Office Word</Application>
  <DocSecurity>4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ezel-Potts</dc:creator>
  <cp:keywords/>
  <dc:description/>
  <cp:lastModifiedBy>Stewart Morrison</cp:lastModifiedBy>
  <cp:revision>32</cp:revision>
  <dcterms:created xsi:type="dcterms:W3CDTF">2024-04-04T03:05:00Z</dcterms:created>
  <dcterms:modified xsi:type="dcterms:W3CDTF">2024-04-09T16:36:00Z</dcterms:modified>
</cp:coreProperties>
</file>